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1A84B" w14:textId="6D56DEDB" w:rsidR="00022534" w:rsidRPr="00B91D78" w:rsidRDefault="008C70FF" w:rsidP="00022534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B91D78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B91D78">
        <w:rPr>
          <w:rFonts w:ascii="Arial" w:hAnsi="Arial" w:cs="Arial"/>
          <w:b/>
          <w:bCs/>
          <w:sz w:val="22"/>
          <w:szCs w:val="22"/>
        </w:rPr>
        <w:t>S</w:t>
      </w:r>
      <w:r w:rsidR="003F6FD4">
        <w:rPr>
          <w:rFonts w:ascii="Arial" w:hAnsi="Arial" w:cs="Arial"/>
          <w:b/>
          <w:bCs/>
          <w:sz w:val="22"/>
          <w:szCs w:val="22"/>
        </w:rPr>
        <w:t>2</w:t>
      </w:r>
      <w:r w:rsidRPr="00B91D78">
        <w:rPr>
          <w:rFonts w:ascii="Arial" w:hAnsi="Arial" w:cs="Arial"/>
          <w:b/>
          <w:bCs/>
          <w:sz w:val="22"/>
          <w:szCs w:val="22"/>
        </w:rPr>
        <w:t>.</w:t>
      </w:r>
      <w:r w:rsidRPr="00B91D78">
        <w:rPr>
          <w:rFonts w:ascii="Arial" w:hAnsi="Arial" w:cs="Arial"/>
          <w:sz w:val="22"/>
          <w:szCs w:val="22"/>
        </w:rPr>
        <w:t xml:space="preserve"> Focus group discussion guide</w:t>
      </w:r>
      <w:r w:rsidR="003F6FD4">
        <w:rPr>
          <w:rFonts w:ascii="Arial" w:hAnsi="Arial" w:cs="Arial"/>
          <w:sz w:val="22"/>
          <w:szCs w:val="22"/>
        </w:rPr>
        <w:t>.</w:t>
      </w:r>
    </w:p>
    <w:p w14:paraId="354B6366" w14:textId="77777777" w:rsidR="00022534" w:rsidRPr="00B91D78" w:rsidRDefault="00022534" w:rsidP="00022534">
      <w:pPr>
        <w:autoSpaceDE w:val="0"/>
        <w:autoSpaceDN w:val="0"/>
        <w:adjustRightInd w:val="0"/>
        <w:rPr>
          <w:rFonts w:ascii="Arial" w:hAnsi="Arial" w:cs="Arial"/>
          <w:kern w:val="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8"/>
      </w:tblGrid>
      <w:tr w:rsidR="008C70FF" w:rsidRPr="00B91D78" w14:paraId="26338414" w14:textId="77777777" w:rsidTr="00B91D78">
        <w:trPr>
          <w:trHeight w:val="299"/>
        </w:trPr>
        <w:tc>
          <w:tcPr>
            <w:tcW w:w="8858" w:type="dxa"/>
          </w:tcPr>
          <w:p w14:paraId="6AE59641" w14:textId="7E0DB016" w:rsidR="008C70FF" w:rsidRPr="00D4634C" w:rsidRDefault="008C70FF" w:rsidP="00D4634C">
            <w:pPr>
              <w:spacing w:before="80" w:after="8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4634C">
              <w:rPr>
                <w:rFonts w:ascii="Arial" w:hAnsi="Arial" w:cs="Arial"/>
                <w:b/>
                <w:bCs/>
                <w:sz w:val="22"/>
                <w:szCs w:val="22"/>
              </w:rPr>
              <w:t>Question</w:t>
            </w:r>
            <w:r w:rsidR="00B6565E" w:rsidRPr="00D4634C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</w:tr>
      <w:tr w:rsidR="008C70FF" w:rsidRPr="00B91D78" w14:paraId="42E32C93" w14:textId="77777777" w:rsidTr="00B91D78">
        <w:trPr>
          <w:trHeight w:val="314"/>
        </w:trPr>
        <w:tc>
          <w:tcPr>
            <w:tcW w:w="8858" w:type="dxa"/>
          </w:tcPr>
          <w:p w14:paraId="215EAE9C" w14:textId="4AAA33AA" w:rsidR="008C70FF" w:rsidRPr="00B91D78" w:rsidRDefault="008C70FF" w:rsidP="00D4634C">
            <w:pPr>
              <w:pStyle w:val="ListParagraph"/>
              <w:numPr>
                <w:ilvl w:val="0"/>
                <w:numId w:val="2"/>
              </w:numPr>
              <w:spacing w:before="80" w:after="80"/>
              <w:rPr>
                <w:rFonts w:ascii="Arial" w:hAnsi="Arial" w:cs="Arial"/>
                <w:sz w:val="22"/>
                <w:szCs w:val="22"/>
              </w:rPr>
            </w:pPr>
            <w:r w:rsidRPr="00B91D78">
              <w:rPr>
                <w:rFonts w:ascii="Arial" w:hAnsi="Arial" w:cs="Arial"/>
                <w:sz w:val="22"/>
                <w:szCs w:val="22"/>
              </w:rPr>
              <w:t>Introduction: Name, when/where you last delivered, and what community means to you.</w:t>
            </w:r>
          </w:p>
        </w:tc>
      </w:tr>
      <w:tr w:rsidR="008C70FF" w:rsidRPr="00B91D78" w14:paraId="09854C15" w14:textId="77777777" w:rsidTr="00B91D78">
        <w:trPr>
          <w:trHeight w:val="299"/>
        </w:trPr>
        <w:tc>
          <w:tcPr>
            <w:tcW w:w="8858" w:type="dxa"/>
          </w:tcPr>
          <w:p w14:paraId="2031D29B" w14:textId="4FA88E2F" w:rsidR="008C70FF" w:rsidRPr="00B91D78" w:rsidRDefault="008C70FF" w:rsidP="00D4634C">
            <w:pPr>
              <w:pStyle w:val="ListParagraph"/>
              <w:numPr>
                <w:ilvl w:val="0"/>
                <w:numId w:val="2"/>
              </w:numPr>
              <w:spacing w:before="80" w:after="8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D78">
              <w:rPr>
                <w:rFonts w:ascii="Arial" w:hAnsi="Arial" w:cs="Arial"/>
                <w:sz w:val="22"/>
                <w:szCs w:val="22"/>
              </w:rPr>
              <w:t>What support systems were available to you during pregnancy, delivery, and/or after birth?</w:t>
            </w:r>
          </w:p>
        </w:tc>
      </w:tr>
      <w:tr w:rsidR="008C70FF" w:rsidRPr="00B91D78" w14:paraId="3F6A32B0" w14:textId="77777777" w:rsidTr="00B91D78">
        <w:trPr>
          <w:trHeight w:val="314"/>
        </w:trPr>
        <w:tc>
          <w:tcPr>
            <w:tcW w:w="8858" w:type="dxa"/>
          </w:tcPr>
          <w:p w14:paraId="59C48104" w14:textId="63A737FF" w:rsidR="008C70FF" w:rsidRPr="00B91D78" w:rsidRDefault="008C70FF" w:rsidP="00D4634C">
            <w:pPr>
              <w:pStyle w:val="ListParagraph"/>
              <w:numPr>
                <w:ilvl w:val="0"/>
                <w:numId w:val="2"/>
              </w:numPr>
              <w:spacing w:before="80" w:after="8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D78">
              <w:rPr>
                <w:rFonts w:ascii="Arial" w:hAnsi="Arial" w:cs="Arial"/>
                <w:sz w:val="22"/>
                <w:szCs w:val="22"/>
              </w:rPr>
              <w:t>Think about the place where you live. What does it look like? How does your living situation and neighborhood support pregnant women? How does it make pregnancy harder?</w:t>
            </w:r>
          </w:p>
        </w:tc>
      </w:tr>
      <w:tr w:rsidR="008C70FF" w:rsidRPr="00B91D78" w14:paraId="2919C120" w14:textId="77777777" w:rsidTr="00B91D78">
        <w:trPr>
          <w:trHeight w:val="299"/>
        </w:trPr>
        <w:tc>
          <w:tcPr>
            <w:tcW w:w="8858" w:type="dxa"/>
          </w:tcPr>
          <w:p w14:paraId="68276D5D" w14:textId="4D441AAB" w:rsidR="008C70FF" w:rsidRPr="00B91D78" w:rsidRDefault="008C70FF" w:rsidP="00D4634C">
            <w:pPr>
              <w:pStyle w:val="ListParagraph"/>
              <w:numPr>
                <w:ilvl w:val="0"/>
                <w:numId w:val="2"/>
              </w:numPr>
              <w:spacing w:before="80" w:after="8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D78">
              <w:rPr>
                <w:rFonts w:ascii="Arial" w:hAnsi="Arial" w:cs="Arial"/>
                <w:sz w:val="22"/>
                <w:szCs w:val="22"/>
              </w:rPr>
              <w:t>What is your community doing well to support pregnant women? What could your community do better to support pregnant women?</w:t>
            </w:r>
          </w:p>
        </w:tc>
      </w:tr>
      <w:tr w:rsidR="008C70FF" w:rsidRPr="00B91D78" w14:paraId="427CEC42" w14:textId="77777777" w:rsidTr="00B91D78">
        <w:trPr>
          <w:trHeight w:val="314"/>
        </w:trPr>
        <w:tc>
          <w:tcPr>
            <w:tcW w:w="8858" w:type="dxa"/>
          </w:tcPr>
          <w:p w14:paraId="543F60B4" w14:textId="77777777" w:rsidR="008C70FF" w:rsidRPr="00B91D78" w:rsidRDefault="008C70FF" w:rsidP="00D4634C">
            <w:pPr>
              <w:pStyle w:val="ListParagraph"/>
              <w:numPr>
                <w:ilvl w:val="0"/>
                <w:numId w:val="2"/>
              </w:numPr>
              <w:spacing w:before="80" w:after="8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D78">
              <w:rPr>
                <w:rFonts w:ascii="Arial" w:hAnsi="Arial" w:cs="Arial"/>
                <w:sz w:val="22"/>
                <w:szCs w:val="22"/>
              </w:rPr>
              <w:t>What has been your experience with doctors who provide care during pregnancy?</w:t>
            </w:r>
          </w:p>
          <w:p w14:paraId="5C12C071" w14:textId="69D38C6C" w:rsidR="008C70FF" w:rsidRPr="00B91D78" w:rsidRDefault="008C70FF" w:rsidP="00D4634C">
            <w:pPr>
              <w:pStyle w:val="ListParagraph"/>
              <w:numPr>
                <w:ilvl w:val="0"/>
                <w:numId w:val="4"/>
              </w:numPr>
              <w:spacing w:before="80" w:after="8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D78">
              <w:rPr>
                <w:rFonts w:ascii="Arial" w:hAnsi="Arial" w:cs="Arial"/>
                <w:sz w:val="22"/>
                <w:szCs w:val="22"/>
              </w:rPr>
              <w:t>What has been your experience at the places where you received care (e.g. hospital, birth center, etc.)?</w:t>
            </w:r>
          </w:p>
        </w:tc>
      </w:tr>
      <w:tr w:rsidR="008C70FF" w:rsidRPr="00B91D78" w14:paraId="22A252B3" w14:textId="77777777" w:rsidTr="00B91D78">
        <w:trPr>
          <w:trHeight w:val="299"/>
        </w:trPr>
        <w:tc>
          <w:tcPr>
            <w:tcW w:w="8858" w:type="dxa"/>
          </w:tcPr>
          <w:p w14:paraId="4D808A73" w14:textId="4A1275FC" w:rsidR="008C70FF" w:rsidRPr="00B91D78" w:rsidRDefault="008C70FF" w:rsidP="00D4634C">
            <w:pPr>
              <w:pStyle w:val="ListParagraph"/>
              <w:numPr>
                <w:ilvl w:val="0"/>
                <w:numId w:val="2"/>
              </w:numPr>
              <w:spacing w:before="80" w:after="8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D78">
              <w:rPr>
                <w:rFonts w:ascii="Arial" w:hAnsi="Arial" w:cs="Arial"/>
                <w:sz w:val="22"/>
                <w:szCs w:val="22"/>
              </w:rPr>
              <w:t>During pregnancy, have you or someone you know experienced discrimination within or outside of your community?</w:t>
            </w:r>
          </w:p>
        </w:tc>
      </w:tr>
      <w:tr w:rsidR="008C70FF" w:rsidRPr="00B91D78" w14:paraId="1C7E3CBA" w14:textId="77777777" w:rsidTr="00B91D78">
        <w:trPr>
          <w:trHeight w:val="314"/>
        </w:trPr>
        <w:tc>
          <w:tcPr>
            <w:tcW w:w="8858" w:type="dxa"/>
          </w:tcPr>
          <w:p w14:paraId="484B71B2" w14:textId="0DE2AA6A" w:rsidR="008C70FF" w:rsidRPr="00B91D78" w:rsidRDefault="008C70FF" w:rsidP="00D4634C">
            <w:pPr>
              <w:pStyle w:val="ListParagraph"/>
              <w:numPr>
                <w:ilvl w:val="0"/>
                <w:numId w:val="2"/>
              </w:numPr>
              <w:spacing w:before="80" w:after="8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91D78">
              <w:rPr>
                <w:rFonts w:ascii="Arial" w:hAnsi="Arial" w:cs="Arial"/>
                <w:sz w:val="22"/>
                <w:szCs w:val="22"/>
              </w:rPr>
              <w:t xml:space="preserve">What top recommendations will </w:t>
            </w:r>
            <w:r w:rsidR="00F856E9" w:rsidRPr="00B91D78">
              <w:rPr>
                <w:rFonts w:ascii="Arial" w:hAnsi="Arial" w:cs="Arial"/>
                <w:sz w:val="22"/>
                <w:szCs w:val="22"/>
              </w:rPr>
              <w:t>improve pregnant women’s experiences in your neighborhood or community?</w:t>
            </w:r>
          </w:p>
        </w:tc>
      </w:tr>
    </w:tbl>
    <w:p w14:paraId="77DD91FD" w14:textId="43E68645" w:rsidR="00F856E9" w:rsidRPr="00B91D78" w:rsidRDefault="00F856E9" w:rsidP="00F856E9">
      <w:pPr>
        <w:rPr>
          <w:rFonts w:ascii="Arial" w:hAnsi="Arial" w:cs="Arial"/>
          <w:sz w:val="22"/>
          <w:szCs w:val="22"/>
        </w:rPr>
      </w:pPr>
    </w:p>
    <w:sectPr w:rsidR="00F856E9" w:rsidRPr="00B91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2A55DA"/>
    <w:multiLevelType w:val="hybridMultilevel"/>
    <w:tmpl w:val="ECCCE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7C13C6"/>
    <w:multiLevelType w:val="hybridMultilevel"/>
    <w:tmpl w:val="482C49C4"/>
    <w:lvl w:ilvl="0" w:tplc="60E4685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FE11CE"/>
    <w:multiLevelType w:val="hybridMultilevel"/>
    <w:tmpl w:val="8D9AB314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7C56D70"/>
    <w:multiLevelType w:val="hybridMultilevel"/>
    <w:tmpl w:val="3880EA6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071B73"/>
    <w:multiLevelType w:val="hybridMultilevel"/>
    <w:tmpl w:val="07A0D394"/>
    <w:lvl w:ilvl="0" w:tplc="4F4C67CA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768504897">
    <w:abstractNumId w:val="0"/>
  </w:num>
  <w:num w:numId="2" w16cid:durableId="1425691103">
    <w:abstractNumId w:val="1"/>
  </w:num>
  <w:num w:numId="3" w16cid:durableId="1340542203">
    <w:abstractNumId w:val="4"/>
  </w:num>
  <w:num w:numId="4" w16cid:durableId="1193572905">
    <w:abstractNumId w:val="2"/>
  </w:num>
  <w:num w:numId="5" w16cid:durableId="7365613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2C9"/>
    <w:rsid w:val="00022534"/>
    <w:rsid w:val="003F6FD4"/>
    <w:rsid w:val="00527F6D"/>
    <w:rsid w:val="00547BAE"/>
    <w:rsid w:val="005A6B49"/>
    <w:rsid w:val="006B0FD1"/>
    <w:rsid w:val="006E039F"/>
    <w:rsid w:val="00797FAB"/>
    <w:rsid w:val="00886A28"/>
    <w:rsid w:val="008C70FF"/>
    <w:rsid w:val="00906C85"/>
    <w:rsid w:val="009958D6"/>
    <w:rsid w:val="00A422C9"/>
    <w:rsid w:val="00B1787D"/>
    <w:rsid w:val="00B6565E"/>
    <w:rsid w:val="00B91D78"/>
    <w:rsid w:val="00D4634C"/>
    <w:rsid w:val="00E74E23"/>
    <w:rsid w:val="00F75660"/>
    <w:rsid w:val="00F85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8F07F0"/>
  <w15:chartTrackingRefBased/>
  <w15:docId w15:val="{93925E90-8DB8-AC48-BD2F-A526485FE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22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2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2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2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2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22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22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22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22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2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2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2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2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2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22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22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22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22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22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22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22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22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22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22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22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22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22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22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22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22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C70F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886A2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886A2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B91D7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91D7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B91D7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4</Words>
  <Characters>780</Characters>
  <Application>Microsoft Office Word</Application>
  <DocSecurity>0</DocSecurity>
  <Lines>2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Murray</dc:creator>
  <cp:keywords/>
  <dc:description/>
  <cp:lastModifiedBy>Jenna Murray</cp:lastModifiedBy>
  <cp:revision>13</cp:revision>
  <dcterms:created xsi:type="dcterms:W3CDTF">2025-01-20T22:24:00Z</dcterms:created>
  <dcterms:modified xsi:type="dcterms:W3CDTF">2025-12-16T23:14:00Z</dcterms:modified>
</cp:coreProperties>
</file>